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3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7"/>
        <w:gridCol w:w="22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ry Table S2. Based on TIMER, CIBERSORT, CIBERSORT−ABS, QuanTIseq, MCPcounter, xCell and EpiC algorithms, heatmap of immune infiltration in the high- and low-risk group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mu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_EPI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cell_EPI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0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id dendritic cell_TI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_TI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yte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/Monocyte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Th2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regulatory (Tregs)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mon lymphoid progenitor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6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dothelial cell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0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4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oma score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_TI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trophil_TI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4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_TIM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2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8+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9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regulatory (Tregs)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matopoietic stem cell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1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K cell activated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id dendritic cell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follicular helper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cer associated fibroblast_EPI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yte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8+ naive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32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anulocyte-monocyte progenitor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194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 plasma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73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NK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298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yte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499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K cell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21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regulatory (Tregs)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54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1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819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8+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0950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2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04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memory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242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1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804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(non-regulatory)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082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st cell activated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592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ncer associated fibroblast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786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cell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826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toxicity score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006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id dendritic cell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425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1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5940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naive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304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memory resting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559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rophage M2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6701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eloid dendritic cell activated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346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regulatory (Tregs)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7430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8+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657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mmune score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905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 cell CD4+ Th1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2387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trophil_QUANTISEQ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321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st cell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5966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 plasma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17188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 memory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943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K cell_MCPCOUNT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7329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nocyte_XCEL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2102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 cell naive_CIBERSOR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2563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st cell resting_CIBERSORT-AB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919073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光通心圆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琥珀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BIZ UDGothic">
    <w:panose1 w:val="020B0400000000000000"/>
    <w:charset w:val="80"/>
    <w:family w:val="auto"/>
    <w:pitch w:val="default"/>
    <w:sig w:usb0="E00002F7" w:usb1="2AC7EDF8" w:usb2="00000012" w:usb3="00000000" w:csb0="20020001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yNDQ1OTFkZTY0ZGFjYmQ2MDBmZTg2NjUyYTI3Y2MifQ=="/>
  </w:docVars>
  <w:rsids>
    <w:rsidRoot w:val="00000000"/>
    <w:rsid w:val="00DE3995"/>
    <w:rsid w:val="0EC8358F"/>
    <w:rsid w:val="19510D51"/>
    <w:rsid w:val="34964EE7"/>
    <w:rsid w:val="39CD7087"/>
    <w:rsid w:val="3A540249"/>
    <w:rsid w:val="44C91833"/>
    <w:rsid w:val="55AA2FBB"/>
    <w:rsid w:val="58254B7B"/>
    <w:rsid w:val="59D46859"/>
    <w:rsid w:val="623E51B7"/>
    <w:rsid w:val="64EA33D4"/>
    <w:rsid w:val="670A34B7"/>
    <w:rsid w:val="7F98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5</Words>
  <Characters>2251</Characters>
  <Lines>0</Lines>
  <Paragraphs>0</Paragraphs>
  <TotalTime>2</TotalTime>
  <ScaleCrop>false</ScaleCrop>
  <LinksUpToDate>false</LinksUpToDate>
  <CharactersWithSpaces>23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11:03:42Z</dcterms:created>
  <dc:creator>86159</dc:creator>
  <cp:lastModifiedBy>Jozee</cp:lastModifiedBy>
  <dcterms:modified xsi:type="dcterms:W3CDTF">2023-01-30T11:0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0801B3F317945EF85ABEDD643A4FAE0</vt:lpwstr>
  </property>
</Properties>
</file>